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F1D" w:rsidRPr="00FB6039" w:rsidRDefault="00EB2F1D" w:rsidP="00EB2F1D">
      <w:pPr>
        <w:spacing w:after="120" w:line="360" w:lineRule="auto"/>
        <w:jc w:val="center"/>
        <w:outlineLvl w:val="0"/>
        <w:rPr>
          <w:rFonts w:ascii="Times New Roman" w:eastAsia="Calibri" w:hAnsi="Times New Roman" w:cs="Times New Roman"/>
          <w:b/>
          <w:sz w:val="32"/>
          <w:szCs w:val="32"/>
          <w:lang w:bidi="ar-SA"/>
        </w:rPr>
      </w:pPr>
      <w:bookmarkStart w:id="0" w:name="_Toc31662095"/>
      <w:r w:rsidRPr="00FB6039">
        <w:rPr>
          <w:rFonts w:ascii="Times New Roman" w:eastAsia="Calibri" w:hAnsi="Times New Roman" w:cs="Times New Roman"/>
          <w:b/>
          <w:sz w:val="32"/>
          <w:szCs w:val="32"/>
          <w:lang w:bidi="ar-SA"/>
        </w:rPr>
        <w:t>Questionnaire</w:t>
      </w:r>
      <w:bookmarkEnd w:id="0"/>
    </w:p>
    <w:p w:rsidR="00EB2F1D" w:rsidRPr="00FB6039" w:rsidRDefault="00EB2F1D" w:rsidP="00EB2F1D">
      <w:pPr>
        <w:jc w:val="center"/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>Teenage Pregnancy Health Literacy for Lao teenagers in Kaysone district, Savannakhet Province, Lao PDR</w:t>
      </w:r>
    </w:p>
    <w:p w:rsidR="00EB2F1D" w:rsidRPr="00FB6039" w:rsidRDefault="00EB2F1D" w:rsidP="00EB2F1D">
      <w:pPr>
        <w:spacing w:line="360" w:lineRule="auto"/>
        <w:jc w:val="center"/>
        <w:rPr>
          <w:rFonts w:ascii="Times New Roman" w:eastAsia="Calibri" w:hAnsi="Times New Roman" w:cs="Times New Roman"/>
          <w:sz w:val="26"/>
          <w:szCs w:val="26"/>
        </w:rPr>
      </w:pPr>
      <w:r w:rsidRPr="00FB6039">
        <w:rPr>
          <w:rFonts w:ascii="Times New Roman" w:eastAsia="Calibri" w:hAnsi="Times New Roman" w:cs="Times New Roman"/>
          <w:sz w:val="26"/>
          <w:szCs w:val="26"/>
        </w:rPr>
        <w:t>(Questionnaire for interview surveys with young people)</w:t>
      </w:r>
    </w:p>
    <w:p w:rsidR="00EB2F1D" w:rsidRPr="00FB6039" w:rsidRDefault="00EB2F1D" w:rsidP="00EB2F1D">
      <w:pPr>
        <w:spacing w:line="360" w:lineRule="auto"/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ab/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ab/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ab/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ab/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ab/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ab/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ab/>
        <w:t>ID: ………………………….</w:t>
      </w:r>
    </w:p>
    <w:p w:rsidR="00EB2F1D" w:rsidRPr="00FB6039" w:rsidRDefault="00EB2F1D" w:rsidP="00EB2F1D">
      <w:pPr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FB6039">
        <w:rPr>
          <w:rFonts w:ascii="Times New Roman" w:eastAsia="Calibri" w:hAnsi="Times New Roman" w:cs="Times New Roman"/>
          <w:sz w:val="26"/>
          <w:szCs w:val="26"/>
        </w:rPr>
        <w:t xml:space="preserve">Please answer these questions by filling in the answers or putting a check </w:t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(√) </w:t>
      </w:r>
      <w:r w:rsidRPr="00FB6039">
        <w:rPr>
          <w:rFonts w:ascii="Times New Roman" w:eastAsia="Calibri" w:hAnsi="Times New Roman" w:cs="Times New Roman"/>
          <w:bCs/>
          <w:sz w:val="26"/>
          <w:szCs w:val="26"/>
        </w:rPr>
        <w:t>against</w:t>
      </w: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</w:t>
      </w:r>
      <w:r w:rsidRPr="00FB6039">
        <w:rPr>
          <w:rFonts w:ascii="Times New Roman" w:eastAsia="Calibri" w:hAnsi="Times New Roman" w:cs="Times New Roman"/>
          <w:sz w:val="26"/>
          <w:szCs w:val="26"/>
        </w:rPr>
        <w:t>the answers accordingly, based on truthful information about yourself, If you have filled in a wrong answer, use a big cross (X) for the wrongly indicated answer and use circle the correct answer.</w:t>
      </w:r>
    </w:p>
    <w:p w:rsidR="00EB2F1D" w:rsidRPr="00FB6039" w:rsidRDefault="00EB2F1D" w:rsidP="00EB2F1D">
      <w:pPr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>Part 1: Independent variables: individual, family or peer and school information</w:t>
      </w: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4500"/>
      </w:tblGrid>
      <w:tr w:rsidR="00EB2F1D" w:rsidRPr="00FB6039" w:rsidTr="00B04E72">
        <w:tc>
          <w:tcPr>
            <w:tcW w:w="9003" w:type="dxa"/>
            <w:gridSpan w:val="3"/>
            <w:shd w:val="clear" w:color="auto" w:fill="FFFFFF" w:themeFill="background1"/>
          </w:tcPr>
          <w:p w:rsidR="00EB2F1D" w:rsidRPr="00FB6039" w:rsidRDefault="00EB2F1D" w:rsidP="00B04E72">
            <w:pPr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Individual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date of birth?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age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Date of birth…/…../……(dd/mm/ yyyy)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Age………..years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sex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sz w:val="26"/>
                <w:szCs w:val="26"/>
              </w:rPr>
              <w:t>□ 0. Male                  □ 1. Fem</w:t>
            </w: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ale       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3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place of birth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District…………… Province……………..</w:t>
            </w:r>
          </w:p>
          <w:p w:rsidR="00EB2F1D" w:rsidRPr="00FB6039" w:rsidRDefault="00EB2F1D" w:rsidP="00B04E72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Country……………………….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4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ere do you currently live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Village………………………….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5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ich of the following best describes the area you live in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0.  Rural    □ 1. Urban                        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6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ethnicity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Lao tai     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2. Hmong-mien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Mon-Keummu        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 Chinese tibetan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99. Other specify…………..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>Q1.7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primary language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Lao         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2. Minority ethnic language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99. Other specify…………………..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8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religious belief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Buddhism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2. Spiritual belief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Islam       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Christian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99. Other specify…………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9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the highest level of education you have completed?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i/>
                <w:iCs/>
                <w:sz w:val="26"/>
                <w:szCs w:val="26"/>
              </w:rPr>
              <w:t xml:space="preserve"> If “None/…” skip to Q1.11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0. None/never went to school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Primary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Lower secondary school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Upper secondary school       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 Vocational school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5. Higher education (university)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0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schooling status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0. Out of school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Primary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Lower secondary school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Upper secondary school       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 Vocational school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5. Higher education (in university)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99. Other (please specify)…………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0a   Which level are you in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……………………………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>Q1.11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Do you have a job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0. No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Yes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2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job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Student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Gov./private staff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3. Laborer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 Farmer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5. Merchant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99. Other (please specify)…………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3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relationship status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Single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In a relationship/in union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3. Married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 Divorced/separated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99. Other (please specify)…………    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4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Have you had sexual intercourse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0. No    </w:t>
            </w: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if  No skip to q1.17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Yes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5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Do you have children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0. No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1 child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2 children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3. 3 or more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6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For girls, are you currently pregnant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0. No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Yes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>Q1.17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o are you living with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living with parent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living with relatives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living with spouse/partner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4. living alone</w:t>
            </w:r>
          </w:p>
        </w:tc>
      </w:tr>
      <w:tr w:rsidR="00EB2F1D" w:rsidRPr="00FB6039" w:rsidTr="00B04E72">
        <w:tc>
          <w:tcPr>
            <w:tcW w:w="9003" w:type="dxa"/>
            <w:gridSpan w:val="3"/>
            <w:shd w:val="clear" w:color="auto" w:fill="FFFFFF" w:themeFill="background1"/>
          </w:tcPr>
          <w:p w:rsidR="00EB2F1D" w:rsidRPr="00FB6039" w:rsidRDefault="00EB2F1D" w:rsidP="00B04E72">
            <w:pPr>
              <w:ind w:right="-108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Family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8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Is there anyone in your family who works in a medical-related career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0. Nobody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Yes, father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Yes, mother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3. Yes, spouse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4. Yes, sibling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19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the marital status of your parents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Married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Divorced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Separated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4. Widowed /Widowered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0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father’s occupation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Gov./private staff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Laborer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Farmer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4. Merchant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99. Other (please specify)…………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1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the highest level of education your father has completed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0. Never went to school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Primary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2. Lower secondary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 xml:space="preserve">□ 3. Upper secondary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 Vocational school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5. Higher education (university)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99. Other (please specify)…………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>Q1.22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mother’s occupation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Gov./private staff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Laborer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Farmer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4. Merchant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99. Other (please specify)…………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3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the highest level of education your mother has completed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0. Never went to school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Primary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2. Lower secondary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3. Upper secondary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4. Vocational school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5. Higher education (university)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99. Other (please specify)………… </w:t>
            </w:r>
          </w:p>
        </w:tc>
      </w:tr>
      <w:tr w:rsidR="00EB2F1D" w:rsidRPr="00FB6039" w:rsidTr="00B04E72">
        <w:trPr>
          <w:trHeight w:val="1452"/>
        </w:trPr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 w:after="120"/>
              <w:ind w:right="-108"/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4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is your current combined household income per month? (of all persons living in your household)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……………………..$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(Estimate in Lao kip the total income from all persons living in your household)</w:t>
            </w:r>
          </w:p>
        </w:tc>
      </w:tr>
      <w:tr w:rsidR="00EB2F1D" w:rsidRPr="00FB6039" w:rsidTr="00B04E72">
        <w:trPr>
          <w:trHeight w:val="341"/>
        </w:trPr>
        <w:tc>
          <w:tcPr>
            <w:tcW w:w="9003" w:type="dxa"/>
            <w:gridSpan w:val="3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Peers</w:t>
            </w:r>
          </w:p>
        </w:tc>
      </w:tr>
      <w:tr w:rsidR="00EB2F1D" w:rsidRPr="00FB6039" w:rsidTr="00B04E72">
        <w:trPr>
          <w:trHeight w:val="1200"/>
        </w:trPr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 w:after="120"/>
              <w:ind w:right="-108"/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</w:pPr>
            <w:r w:rsidRPr="00FB6039"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  <w:t>Q1.25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 w:after="120"/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</w:pPr>
            <w:r w:rsidRPr="00FB6039"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  <w:t>Do you talk with friends about sexual health (pregnancy/ contraception…)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 w:after="120"/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</w:pPr>
            <w:r w:rsidRPr="00FB6039"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  <w:t xml:space="preserve">□ 0. No </w:t>
            </w:r>
          </w:p>
          <w:p w:rsidR="00EB2F1D" w:rsidRPr="00FB6039" w:rsidRDefault="00EB2F1D" w:rsidP="00B04E72">
            <w:pPr>
              <w:spacing w:before="240" w:after="120"/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</w:pPr>
            <w:r w:rsidRPr="00FB6039">
              <w:rPr>
                <w:rFonts w:ascii="Times New Roman" w:eastAsia="Times New Roman" w:hAnsi="Times New Roman" w:cs="Times New Roman"/>
                <w:sz w:val="26"/>
                <w:szCs w:val="26"/>
                <w:lang w:bidi="ar-SA"/>
              </w:rPr>
              <w:t xml:space="preserve">□ 1. Yes          </w:t>
            </w:r>
          </w:p>
        </w:tc>
      </w:tr>
      <w:tr w:rsidR="00EB2F1D" w:rsidRPr="00FB6039" w:rsidTr="00B04E72">
        <w:tc>
          <w:tcPr>
            <w:tcW w:w="9003" w:type="dxa"/>
            <w:gridSpan w:val="3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lastRenderedPageBreak/>
              <w:t>School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6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Have you attended classes where sex education content was included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0. No               </w:t>
            </w:r>
            <w:r w:rsidRPr="00FB6039">
              <w:rPr>
                <w:rFonts w:ascii="Times New Roman" w:eastAsia="Calibri" w:hAnsi="Times New Roman" w:cs="Times New Roman"/>
                <w:b/>
                <w:bCs/>
                <w:i/>
                <w:iCs/>
                <w:sz w:val="26"/>
                <w:szCs w:val="26"/>
              </w:rPr>
              <w:t>Skip to q1.29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Yes     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7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at the sex topic(s) did education content cover in the class (es) that you had in school?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(Tick more than one )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Contraception</w:t>
            </w:r>
          </w:p>
          <w:p w:rsidR="00EB2F1D" w:rsidRPr="00FB6039" w:rsidRDefault="00EB2F1D" w:rsidP="00B04E72">
            <w:pPr>
              <w:spacing w:before="240"/>
              <w:ind w:left="459" w:hanging="459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Pregnancy, maternal &amp; child health care</w:t>
            </w:r>
          </w:p>
          <w:p w:rsidR="00EB2F1D" w:rsidRPr="00FB6039" w:rsidRDefault="00EB2F1D" w:rsidP="00B04E72">
            <w:pPr>
              <w:spacing w:before="240"/>
              <w:ind w:left="459" w:hanging="459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3. Changes during puberty</w:t>
            </w:r>
          </w:p>
          <w:p w:rsidR="00EB2F1D" w:rsidRPr="00FB6039" w:rsidRDefault="00EB2F1D" w:rsidP="00B04E72">
            <w:pPr>
              <w:spacing w:before="240"/>
              <w:ind w:left="459" w:hanging="459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4. STIs (HIV/AIDs)</w:t>
            </w:r>
          </w:p>
          <w:p w:rsidR="00EB2F1D" w:rsidRPr="00FB6039" w:rsidRDefault="00EB2F1D" w:rsidP="00B04E72">
            <w:pPr>
              <w:spacing w:before="240"/>
              <w:ind w:left="459" w:hanging="459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5.Families, gender and human rights</w:t>
            </w:r>
          </w:p>
          <w:p w:rsidR="00EB2F1D" w:rsidRPr="00FB6039" w:rsidRDefault="00EB2F1D" w:rsidP="00B04E72">
            <w:pPr>
              <w:spacing w:before="240"/>
              <w:ind w:left="459" w:hanging="459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99 Others (please specify)………….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8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Which subject(s) in school have included sex education content?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1. Biology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2. Geography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3. Population sciences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4. World around us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99. Others (please specify)…………     </w:t>
            </w:r>
          </w:p>
        </w:tc>
      </w:tr>
      <w:tr w:rsidR="00EB2F1D" w:rsidRPr="00FB6039" w:rsidTr="00B04E72">
        <w:tc>
          <w:tcPr>
            <w:tcW w:w="817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Q1.29</w:t>
            </w:r>
          </w:p>
        </w:tc>
        <w:tc>
          <w:tcPr>
            <w:tcW w:w="3686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Have you </w:t>
            </w:r>
            <w:r w:rsidRPr="00FB6039">
              <w:rPr>
                <w:rFonts w:ascii="Times New Roman" w:eastAsia="Times New Roman" w:hAnsi="Times New Roman" w:cs="Times New Roman"/>
                <w:sz w:val="26"/>
                <w:szCs w:val="26"/>
              </w:rPr>
              <w:t>taken a course or participated in an activity related to sex education within the last month</w:t>
            </w: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?</w:t>
            </w:r>
            <w:r w:rsidRPr="00FB603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4500" w:type="dxa"/>
            <w:shd w:val="clear" w:color="auto" w:fill="FFFFFF" w:themeFill="background1"/>
          </w:tcPr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□ 0. No/1 time               </w:t>
            </w:r>
          </w:p>
          <w:p w:rsidR="00EB2F1D" w:rsidRPr="00FB6039" w:rsidRDefault="00EB2F1D" w:rsidP="00B04E72">
            <w:pPr>
              <w:spacing w:before="240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□ 1. More than 1 time</w:t>
            </w:r>
          </w:p>
        </w:tc>
      </w:tr>
    </w:tbl>
    <w:p w:rsidR="00EB2F1D" w:rsidRPr="00FB6039" w:rsidRDefault="00EB2F1D" w:rsidP="00EB2F1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</w:p>
    <w:p w:rsidR="00EB2F1D" w:rsidRPr="00FB6039" w:rsidRDefault="00EB2F1D" w:rsidP="00EB2F1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</w:p>
    <w:p w:rsidR="00EB2F1D" w:rsidRPr="00FB6039" w:rsidRDefault="00EB2F1D" w:rsidP="00EB2F1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FB6039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Part 2: Dependent variable: Teenage Pregnancy Health Literacy </w:t>
      </w:r>
    </w:p>
    <w:p w:rsidR="00EB2F1D" w:rsidRPr="00FB6039" w:rsidRDefault="00EB2F1D" w:rsidP="00EB2F1D">
      <w:pPr>
        <w:spacing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FB6039">
        <w:rPr>
          <w:rFonts w:ascii="Times New Roman" w:eastAsia="Calibri" w:hAnsi="Times New Roman" w:cs="Times New Roman"/>
          <w:sz w:val="26"/>
          <w:szCs w:val="26"/>
        </w:rPr>
        <w:t xml:space="preserve">This part of the questionnaire is used to measure the teenage pregnancy health literacy based on the self-perception of the respondents. Some questions in this section may have </w:t>
      </w:r>
      <w:r w:rsidRPr="00FB6039">
        <w:rPr>
          <w:rFonts w:ascii="Times New Roman" w:eastAsia="Calibri" w:hAnsi="Times New Roman" w:cs="Times New Roman"/>
          <w:sz w:val="26"/>
          <w:szCs w:val="26"/>
        </w:rPr>
        <w:lastRenderedPageBreak/>
        <w:t>to be assumed (according to the interviewer’s training) for those who have never had sexual experience, to comfortably answer the question.</w:t>
      </w:r>
    </w:p>
    <w:p w:rsidR="00EB2F1D" w:rsidRPr="00FB6039" w:rsidRDefault="00EB2F1D" w:rsidP="00EB2F1D">
      <w:pPr>
        <w:spacing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</w:p>
    <w:tbl>
      <w:tblPr>
        <w:tblStyle w:val="TableGrid"/>
        <w:tblW w:w="903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75"/>
        <w:gridCol w:w="4678"/>
        <w:gridCol w:w="851"/>
        <w:gridCol w:w="141"/>
        <w:gridCol w:w="709"/>
        <w:gridCol w:w="284"/>
        <w:gridCol w:w="708"/>
        <w:gridCol w:w="284"/>
        <w:gridCol w:w="709"/>
      </w:tblGrid>
      <w:tr w:rsidR="00EB2F1D" w:rsidRPr="00FB6039" w:rsidTr="00B04E72">
        <w:tc>
          <w:tcPr>
            <w:tcW w:w="5353" w:type="dxa"/>
            <w:gridSpan w:val="2"/>
            <w:vMerge w:val="restart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On a scale from ‘very easy’ to ‘very difficult’, how easy would you say it is to: …</w:t>
            </w:r>
          </w:p>
        </w:tc>
        <w:tc>
          <w:tcPr>
            <w:tcW w:w="3686" w:type="dxa"/>
            <w:gridSpan w:val="7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Circle the answer number</w:t>
            </w:r>
          </w:p>
        </w:tc>
      </w:tr>
      <w:tr w:rsidR="00EB2F1D" w:rsidRPr="00FB6039" w:rsidTr="00B04E72">
        <w:tc>
          <w:tcPr>
            <w:tcW w:w="5353" w:type="dxa"/>
            <w:gridSpan w:val="2"/>
            <w:vMerge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ind w:left="-108"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Very</w:t>
            </w:r>
          </w:p>
          <w:p w:rsidR="00EB2F1D" w:rsidRPr="00FB6039" w:rsidRDefault="00EB2F1D" w:rsidP="00B04E72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Difficult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Difficult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Easy Very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Very</w:t>
            </w:r>
          </w:p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Easy</w:t>
            </w:r>
          </w:p>
        </w:tc>
      </w:tr>
      <w:tr w:rsidR="00EB2F1D" w:rsidRPr="00FB6039" w:rsidTr="00B04E72">
        <w:tc>
          <w:tcPr>
            <w:tcW w:w="9039" w:type="dxa"/>
            <w:gridSpan w:val="9"/>
            <w:shd w:val="clear" w:color="auto" w:fill="FFFFFF" w:themeFill="background1"/>
          </w:tcPr>
          <w:p w:rsidR="00EB2F1D" w:rsidRPr="00FB6039" w:rsidRDefault="00EB2F1D" w:rsidP="00B04E72">
            <w:pPr>
              <w:tabs>
                <w:tab w:val="left" w:pos="2154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Accessing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ind information about which contraceptive you can use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ind information about possible side-effects of contraceptives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3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ind information about early symptoms of pregnancy and pregnancy testing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4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ind information about how you can live healthily during a pregnancy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5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ind information on where to get (professional) help when you are/your girlfriend is pregnant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6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ind information about problems that can occur during a teenage pregnancy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7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ind information about activities (in your community or school) that you can join about contraceptives, teenage pregnancies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9039" w:type="dxa"/>
            <w:gridSpan w:val="9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lastRenderedPageBreak/>
              <w:t>Understanding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8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your doctor’s/pharmacist’s instructions on how to use contraceptives/medicine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9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information that comes with your leaflet/product packages (e.g. condom or medicine packaging).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0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information in the media (e.g. Facebook, Google, television, brochures, and posters) about pregnancy, contraceptives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1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how sexual intercourse without contraceptive methods (e.g. condoms, etc.) can lead to pregnancy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2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how you can test if you are/your girlfriend is pregnant and what symptoms occur in the first stage of pregnancy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3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why pregnant teenage girls need to live healthily and see a professional doctor regularly during their pregnancy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4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what to do in case you have/your girlfriend has a dangerous problem related to pregnancy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5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nderstand the problems that can occur if you are/your girlfriend is pregnant?</w:t>
            </w:r>
          </w:p>
        </w:tc>
        <w:tc>
          <w:tcPr>
            <w:tcW w:w="851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9039" w:type="dxa"/>
            <w:gridSpan w:val="9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lastRenderedPageBreak/>
              <w:t>Appraising / Thinking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6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judge what the advantages and disadvantages are for you of using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7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judge if it is necessary for you to go to a doctor if you have questions about pregnancies,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8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judge the quality of information in the media about pregnancies,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19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judge the quality of information from your family and friends about pregnancies,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0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judge the quality of information from your doctor or pharmacist about pregnancies,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1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judge the quality of information from your teacher or out-school/work activiti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9039" w:type="dxa"/>
            <w:gridSpan w:val="9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Applying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2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ind w:right="-108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se contraceptives before having sex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3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use the doctor’s or pharmacist’s instructions about pregnancies,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4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tabs>
                <w:tab w:val="left" w:pos="2773"/>
              </w:tabs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follow the instructions that come with your leaflet/product packages (e.g. condom or medicine packaging)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>2.25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decide what to do when you discover/your girlfriend discovers a pregnancy? (Keeping the baby, adoption)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6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decide what to do when you have/ your girlfriend has a problem related to pregnancy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7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decide what to do when you have/ your girlfriend has a problem related to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8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 talk/negotiate with your sexual partner about using a contraceptive method before having sex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29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tabs>
                <w:tab w:val="left" w:pos="1595"/>
              </w:tabs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talk with your friends about teenage pregnancies, contraceptive method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30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talk with your family about teenage pregnancies, contraceptive method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31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consult your health provider (e.g. doctor or nurse) about teenage pregnancies,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32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tabs>
                <w:tab w:val="left" w:pos="1190"/>
              </w:tabs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consult your teacher about teenage pregnancies, contraceptives?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  <w:tr w:rsidR="00EB2F1D" w:rsidRPr="00FB6039" w:rsidTr="00B04E72">
        <w:tc>
          <w:tcPr>
            <w:tcW w:w="675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.33</w:t>
            </w:r>
          </w:p>
        </w:tc>
        <w:tc>
          <w:tcPr>
            <w:tcW w:w="4678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… join/take part in sexual education activities, family planning, and teenager supportive activities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EB2F1D" w:rsidRPr="00FB6039" w:rsidRDefault="00EB2F1D" w:rsidP="00B04E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FB6039">
              <w:rPr>
                <w:rFonts w:ascii="Times New Roman" w:eastAsia="Calibri" w:hAnsi="Times New Roman" w:cs="Times New Roman"/>
                <w:sz w:val="26"/>
                <w:szCs w:val="26"/>
              </w:rPr>
              <w:t>4</w:t>
            </w:r>
          </w:p>
        </w:tc>
      </w:tr>
    </w:tbl>
    <w:p w:rsidR="00EB2F1D" w:rsidRPr="00FB6039" w:rsidRDefault="00EB2F1D" w:rsidP="00EB2F1D"/>
    <w:p w:rsidR="000A68B7" w:rsidRDefault="000A68B7">
      <w:bookmarkStart w:id="1" w:name="_GoBack"/>
      <w:bookmarkEnd w:id="1"/>
    </w:p>
    <w:sectPr w:rsidR="000A68B7" w:rsidSect="004545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276" w:right="1274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2F1D" w:rsidRDefault="00EB2F1D" w:rsidP="00EB2F1D">
      <w:pPr>
        <w:spacing w:after="0" w:line="240" w:lineRule="auto"/>
      </w:pPr>
      <w:r>
        <w:separator/>
      </w:r>
    </w:p>
  </w:endnote>
  <w:endnote w:type="continuationSeparator" w:id="0">
    <w:p w:rsidR="00EB2F1D" w:rsidRDefault="00EB2F1D" w:rsidP="00EB2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2F1D" w:rsidRDefault="00EB2F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2F1D" w:rsidRDefault="00EB2F1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dfdc4c41a9f303a0c28184cb" descr="{&quot;HashCode&quot;:-134840300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EB2F1D" w:rsidRPr="00EB2F1D" w:rsidRDefault="00EB2F1D" w:rsidP="00EB2F1D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EB2F1D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dfdc4c41a9f303a0c28184cb" o:spid="_x0000_s1026" type="#_x0000_t202" alt="{&quot;HashCode&quot;:-1348403003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" o:allowincell="f" filled="f" stroked="f" strokeweight=".5pt">
              <v:fill o:detectmouseclick="t"/>
              <v:textbox inset="20pt,0,,0">
                <w:txbxContent>
                  <w:p w:rsidR="00EB2F1D" w:rsidRPr="00EB2F1D" w:rsidRDefault="00EB2F1D" w:rsidP="00EB2F1D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EB2F1D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2F1D" w:rsidRDefault="00EB2F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2F1D" w:rsidRDefault="00EB2F1D" w:rsidP="00EB2F1D">
      <w:pPr>
        <w:spacing w:after="0" w:line="240" w:lineRule="auto"/>
      </w:pPr>
      <w:r>
        <w:separator/>
      </w:r>
    </w:p>
  </w:footnote>
  <w:footnote w:type="continuationSeparator" w:id="0">
    <w:p w:rsidR="00EB2F1D" w:rsidRDefault="00EB2F1D" w:rsidP="00EB2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2F1D" w:rsidRDefault="00EB2F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2F1D" w:rsidRDefault="00EB2F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2F1D" w:rsidRDefault="00EB2F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F1D"/>
    <w:rsid w:val="000A68B7"/>
    <w:rsid w:val="00EB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F10C46-BC60-4CDC-9DD2-84AC3080F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2F1D"/>
    <w:pPr>
      <w:spacing w:after="200" w:line="276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F1D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2F1D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EB2F1D"/>
    <w:rPr>
      <w:rFonts w:cs="Angsana New"/>
      <w:szCs w:val="28"/>
      <w:lang w:val="en-US" w:bidi="th-TH"/>
    </w:rPr>
  </w:style>
  <w:style w:type="paragraph" w:styleId="Footer">
    <w:name w:val="footer"/>
    <w:basedOn w:val="Normal"/>
    <w:link w:val="FooterChar"/>
    <w:uiPriority w:val="99"/>
    <w:unhideWhenUsed/>
    <w:rsid w:val="00EB2F1D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EB2F1D"/>
    <w:rPr>
      <w:rFonts w:cs="Angsana New"/>
      <w:szCs w:val="2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6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dward</dc:creator>
  <cp:keywords/>
  <dc:description/>
  <cp:lastModifiedBy>Foster, Edward</cp:lastModifiedBy>
  <cp:revision>1</cp:revision>
  <dcterms:created xsi:type="dcterms:W3CDTF">2020-07-20T08:22:00Z</dcterms:created>
  <dcterms:modified xsi:type="dcterms:W3CDTF">2020-07-20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Edward.Foster@informa.com</vt:lpwstr>
  </property>
  <property fmtid="{D5CDD505-2E9C-101B-9397-08002B2CF9AE}" pid="5" name="MSIP_Label_181c070e-054b-4d1c-ba4c-fc70b099192e_SetDate">
    <vt:lpwstr>2020-07-20T08:23:01.4759480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ecd1f42e-af01-448d-afca-06476675b330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Edward.Foster@informa.com</vt:lpwstr>
  </property>
  <property fmtid="{D5CDD505-2E9C-101B-9397-08002B2CF9AE}" pid="13" name="MSIP_Label_2bbab825-a111-45e4-86a1-18cee0005896_SetDate">
    <vt:lpwstr>2020-07-20T08:23:01.4759480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ecd1f42e-af01-448d-afca-06476675b330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